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2DEC" w:rsidRDefault="007E41E5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</w:rPr>
      </w:pPr>
      <w:bookmarkStart w:id="0" w:name="_GoBack"/>
      <w:r>
        <w:rPr>
          <w:rFonts w:ascii="Times New Roman" w:eastAsia="Times New Roman" w:hAnsi="Times New Roman" w:cs="Times New Roman"/>
          <w:b/>
          <w:color w:val="000000"/>
        </w:rPr>
        <w:t>Table S</w:t>
      </w:r>
      <w:r>
        <w:rPr>
          <w:rFonts w:ascii="Times New Roman" w:eastAsia="Times New Roman" w:hAnsi="Times New Roman" w:cs="Times New Roman"/>
          <w:b/>
        </w:rPr>
        <w:t>2</w:t>
      </w:r>
      <w:r>
        <w:rPr>
          <w:rFonts w:ascii="Times New Roman" w:eastAsia="Times New Roman" w:hAnsi="Times New Roman" w:cs="Times New Roman"/>
          <w:b/>
          <w:color w:val="000000"/>
        </w:rPr>
        <w:t xml:space="preserve">. </w:t>
      </w:r>
      <w:r>
        <w:rPr>
          <w:rFonts w:ascii="Times New Roman" w:eastAsia="Times New Roman" w:hAnsi="Times New Roman" w:cs="Times New Roman"/>
          <w:color w:val="000000"/>
        </w:rPr>
        <w:t xml:space="preserve">Primers used in this work.  </w:t>
      </w:r>
    </w:p>
    <w:p w:rsidR="00282DEC" w:rsidRDefault="00282DEC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tbl>
      <w:tblPr>
        <w:tblStyle w:val="a"/>
        <w:tblW w:w="8674" w:type="dxa"/>
        <w:tblLayout w:type="fixed"/>
        <w:tblLook w:val="06A0" w:firstRow="1" w:lastRow="0" w:firstColumn="1" w:lastColumn="0" w:noHBand="1" w:noVBand="1"/>
      </w:tblPr>
      <w:tblGrid>
        <w:gridCol w:w="1701"/>
        <w:gridCol w:w="6973"/>
      </w:tblGrid>
      <w:tr w:rsidR="00282DEC" w:rsidTr="00282D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282DEC" w:rsidRDefault="007E41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mer ID</w:t>
            </w:r>
          </w:p>
        </w:tc>
        <w:tc>
          <w:tcPr>
            <w:tcW w:w="6973" w:type="dxa"/>
            <w:tcBorders>
              <w:top w:val="single" w:sz="4" w:space="0" w:color="000000"/>
              <w:bottom w:val="single" w:sz="4" w:space="0" w:color="000000"/>
            </w:tcBorders>
          </w:tcPr>
          <w:p w:rsidR="00282DEC" w:rsidRDefault="007E41E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’ – 3’ sequence</w:t>
            </w:r>
          </w:p>
        </w:tc>
      </w:tr>
      <w:tr w:rsidR="00282DEC" w:rsidTr="00282DEC">
        <w:trPr>
          <w:trHeight w:val="18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000000"/>
            </w:tcBorders>
          </w:tcPr>
          <w:p w:rsidR="00282DEC" w:rsidRDefault="007E41E5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44175_Fw</w:t>
            </w:r>
          </w:p>
          <w:p w:rsidR="00282DEC" w:rsidRDefault="007E41E5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44175_Rv</w:t>
            </w:r>
          </w:p>
          <w:p w:rsidR="00282DEC" w:rsidRDefault="007E41E5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GFP_Fw</w:t>
            </w:r>
          </w:p>
        </w:tc>
        <w:tc>
          <w:tcPr>
            <w:tcW w:w="6973" w:type="dxa"/>
            <w:tcBorders>
              <w:top w:val="single" w:sz="4" w:space="0" w:color="000000"/>
            </w:tcBorders>
          </w:tcPr>
          <w:p w:rsidR="00282DEC" w:rsidRDefault="007E41E5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TTCTTCTCCTTTACTCATTCCCCGTGTTCCTACCTCCTCAAC</w:t>
            </w:r>
          </w:p>
          <w:p w:rsidR="00282DEC" w:rsidRDefault="007E41E5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TTTTTTTAATTTTAATCAAAATGACGGCGGGC</w:t>
            </w:r>
          </w:p>
          <w:p w:rsidR="00282DEC" w:rsidRDefault="007E41E5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ATTAATAAAAGTGTTCGCTTAACGCCAAGCTTGCATGC</w:t>
            </w:r>
          </w:p>
        </w:tc>
      </w:tr>
      <w:tr w:rsidR="00282DEC" w:rsidTr="00282DE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282DEC" w:rsidRDefault="007E41E5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GFP_Rv</w:t>
            </w:r>
          </w:p>
        </w:tc>
        <w:tc>
          <w:tcPr>
            <w:tcW w:w="6973" w:type="dxa"/>
          </w:tcPr>
          <w:p w:rsidR="00282DEC" w:rsidRDefault="007E41E5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AACACGGGGAATGAGTAAAGGAGAAGAACTTTTCACTGG</w:t>
            </w:r>
          </w:p>
        </w:tc>
      </w:tr>
      <w:tr w:rsidR="00282DEC" w:rsidTr="00282DE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282DEC" w:rsidRDefault="007E41E5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H1-1_Fw</w:t>
            </w:r>
          </w:p>
        </w:tc>
        <w:tc>
          <w:tcPr>
            <w:tcW w:w="6973" w:type="dxa"/>
          </w:tcPr>
          <w:p w:rsidR="00282DEC" w:rsidRDefault="007E41E5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CCTATCAGATTGAGGGT</w:t>
            </w:r>
          </w:p>
        </w:tc>
      </w:tr>
      <w:tr w:rsidR="00282DEC" w:rsidTr="00282DE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000000"/>
            </w:tcBorders>
          </w:tcPr>
          <w:p w:rsidR="00282DEC" w:rsidRDefault="007E41E5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H1-1_Rv</w:t>
            </w:r>
          </w:p>
          <w:p w:rsidR="00282DEC" w:rsidRDefault="007E41E5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gl1B_Fw</w:t>
            </w:r>
          </w:p>
          <w:p w:rsidR="00282DEC" w:rsidRDefault="007E41E5">
            <w:pPr>
              <w:spacing w:before="120" w:after="12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gl1B_Rv</w:t>
            </w:r>
          </w:p>
        </w:tc>
        <w:tc>
          <w:tcPr>
            <w:tcW w:w="6973" w:type="dxa"/>
            <w:tcBorders>
              <w:bottom w:val="single" w:sz="4" w:space="0" w:color="000000"/>
            </w:tcBorders>
          </w:tcPr>
          <w:p w:rsidR="00282DEC" w:rsidRDefault="007E41E5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TCTGGTCGTTCTCATA</w:t>
            </w:r>
          </w:p>
          <w:p w:rsidR="00282DEC" w:rsidRDefault="007E41E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GGGTTCTGCTACTGCTTC</w:t>
            </w:r>
          </w:p>
          <w:p w:rsidR="00282DEC" w:rsidRDefault="007E41E5">
            <w:pPr>
              <w:spacing w:before="120"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GGACCGATGAATTCAC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bookmarkEnd w:id="0"/>
    </w:tbl>
    <w:p w:rsidR="00282DEC" w:rsidRDefault="00282DEC"/>
    <w:sectPr w:rsidR="00282DEC" w:rsidSect="007E41E5"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DEC"/>
    <w:rsid w:val="00282DEC"/>
    <w:rsid w:val="007E4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C24CEEE-3C17-4526-86DB-EB948B56D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sz w:val="22"/>
      <w:szCs w:val="22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4YMqkwxrnu17G0w467QzLl3nMzA==">CgMxLjA4AHIhMVVVM3lFMmNUcExUcld0Y1E1N21tQUowT0g0eFZONnB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nifer M.</cp:lastModifiedBy>
  <cp:revision>2</cp:revision>
  <dcterms:created xsi:type="dcterms:W3CDTF">2023-12-20T07:01:00Z</dcterms:created>
  <dcterms:modified xsi:type="dcterms:W3CDTF">2023-12-20T07:01:00Z</dcterms:modified>
</cp:coreProperties>
</file>